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068" w:rsidRDefault="007D2068">
      <w:pPr>
        <w:rPr>
          <w:b/>
        </w:rPr>
      </w:pPr>
      <w:proofErr w:type="gramStart"/>
      <w:r w:rsidRPr="007D2068">
        <w:rPr>
          <w:b/>
        </w:rPr>
        <w:t>Supplementary Table 1.</w:t>
      </w:r>
      <w:proofErr w:type="gramEnd"/>
      <w:r>
        <w:rPr>
          <w:b/>
        </w:rPr>
        <w:t xml:space="preserve"> Sequences of antigen 85A overlapping peptides</w:t>
      </w:r>
    </w:p>
    <w:p w:rsidR="007D2068" w:rsidRPr="007D2068" w:rsidRDefault="007D2068">
      <w:pPr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3276"/>
        <w:gridCol w:w="2983"/>
      </w:tblGrid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MQLVDRVRGAVTGMS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34. </w:t>
            </w:r>
            <w:r w:rsidRPr="0042449B">
              <w:t>VGLSMAASSALTLAI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RVRGAVTGMSRRLVV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35. </w:t>
            </w:r>
            <w:r w:rsidRPr="0042449B">
              <w:t>AASSALTLAIYHPQQ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VTGMSRRLVVGAVGA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36. </w:t>
            </w:r>
            <w:r w:rsidRPr="0042449B">
              <w:t>LTLAIYHPQQFVYAG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RRLVVGAVGAALVSG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37. </w:t>
            </w:r>
            <w:r w:rsidRPr="0042449B">
              <w:t>YHPQQFVYAGAMSGL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GAVGAALVSGLVGAV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38. </w:t>
            </w:r>
            <w:r w:rsidRPr="0042449B">
              <w:t>FVYAGAMSGLLDPSQ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ALVSGLVGAVGGTAT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39. </w:t>
            </w:r>
            <w:r w:rsidRPr="0042449B">
              <w:t>AMSGLLDPSQAMGPT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LVGAVGGTATAGAFS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0. </w:t>
            </w:r>
            <w:r w:rsidRPr="0042449B">
              <w:t>LDPSQAMGPTLIGLA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GGTATAGAFSRPGLP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1. </w:t>
            </w:r>
            <w:r w:rsidRPr="0042449B">
              <w:t>AMGPTLIGLAMGDAG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AGAFSRPGLPVEYLQ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2. </w:t>
            </w:r>
            <w:r w:rsidRPr="0042449B">
              <w:t>LIGLAMGDAGGYKAS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RPGLPVEYLQVPSPS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3. </w:t>
            </w:r>
            <w:r w:rsidRPr="0042449B">
              <w:t>MGDAGGYKASDMWGP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VEYLQVPSPSMGRDI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4. </w:t>
            </w:r>
            <w:r w:rsidRPr="0042449B">
              <w:t>GYKASDMWGPKEDPA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VPSPSMGRDIKVQFQ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5. </w:t>
            </w:r>
            <w:r w:rsidRPr="0042449B">
              <w:t>DMWGPKEDPAWQRND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MGRDIKVQFQSGGAN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6. </w:t>
            </w:r>
            <w:r w:rsidRPr="0042449B">
              <w:t>KEDPAWQRNDPLLNV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KVQFQSGGANSPALY</w:t>
            </w:r>
          </w:p>
        </w:tc>
        <w:tc>
          <w:tcPr>
            <w:tcW w:w="2983" w:type="dxa"/>
          </w:tcPr>
          <w:p w:rsidR="007D2068" w:rsidRDefault="007D2068" w:rsidP="00713E15">
            <w:r>
              <w:t>47.</w:t>
            </w:r>
            <w:r w:rsidRPr="0042449B">
              <w:t xml:space="preserve"> WQRNDPLLNVGKLIA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SGGANSPALYLLDGL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8. </w:t>
            </w:r>
            <w:r w:rsidRPr="0042449B">
              <w:t>PLLNVGKLIANNTRV</w:t>
            </w:r>
          </w:p>
        </w:tc>
      </w:tr>
      <w:tr w:rsidR="007D2068">
        <w:tc>
          <w:tcPr>
            <w:tcW w:w="3276" w:type="dxa"/>
          </w:tcPr>
          <w:p w:rsidR="007D2068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SPALYLLDGLRAQDD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49. </w:t>
            </w:r>
            <w:r w:rsidRPr="0042449B">
              <w:t>GKLIANNTRVWVYCG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LLDGLRAQDDFSGWD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0. </w:t>
            </w:r>
            <w:r w:rsidRPr="0042449B">
              <w:t>NNTRVWVYCGNGKPS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RAQDDFSGWDINTPA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1. </w:t>
            </w:r>
            <w:r w:rsidRPr="0042449B">
              <w:t>WVYCGNGKPSDLGGN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FSGWDINTPAFEWYD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2. </w:t>
            </w:r>
            <w:r w:rsidRPr="0042449B">
              <w:t>NGKPSDLGGNNLPAK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INTPAFEWYDQSGLS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3. </w:t>
            </w:r>
            <w:r w:rsidRPr="0042449B">
              <w:t>DLGGNNLPAKFLEGF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FEWYDQSGLSVVMPV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4. </w:t>
            </w:r>
            <w:r w:rsidRPr="0042449B">
              <w:t>NLPAKFLEGFVRTSN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QSGLSVVMPVGGQSS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5. </w:t>
            </w:r>
            <w:r w:rsidRPr="0042449B">
              <w:t>FLEGFVRTSNIKFQD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VVMPVGGQSSFYSDW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6. </w:t>
            </w:r>
            <w:r w:rsidRPr="0042449B">
              <w:t>VRTSNIKFQDAYNAG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GGQSSFYSDWYQPAC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7. </w:t>
            </w:r>
            <w:r w:rsidRPr="0042449B">
              <w:t>IKFQDAYNAGGGHNG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FYSDWYQPACGKAGC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8. </w:t>
            </w:r>
            <w:r w:rsidRPr="0042449B">
              <w:t>AYNAGGGHNGVFDFP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YQPACGKAGCQTYKW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59. </w:t>
            </w:r>
            <w:r w:rsidRPr="0042449B">
              <w:t>GGHNGVFDFPDSGTH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GKAGCQTYKWETFLT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60. </w:t>
            </w:r>
            <w:r w:rsidRPr="0042449B">
              <w:t>VFDFPDSGTHSWEYW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QTYKWETFLTSELPG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61. </w:t>
            </w:r>
            <w:r w:rsidRPr="0042449B">
              <w:t>DSGTHSWEYWGAQLN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ETFLTSELPGWLQAN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62. </w:t>
            </w:r>
            <w:r w:rsidRPr="0042449B">
              <w:t>SWEYWGAQLNAMKPD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SELPGWLQANRHVKP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63. </w:t>
            </w:r>
            <w:r w:rsidRPr="0042449B">
              <w:t>GAQLNAMKPDLQRAL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WLQANRHVKPTGSAV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64. </w:t>
            </w:r>
            <w:r w:rsidRPr="0042449B">
              <w:t>AMKPDLQRALGATPN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RHVKPTGSAVVGLSM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65. </w:t>
            </w:r>
            <w:r w:rsidRPr="0042449B">
              <w:t>LQRALGATPNTGPAP</w:t>
            </w:r>
          </w:p>
        </w:tc>
      </w:tr>
      <w:tr w:rsidR="007D2068">
        <w:tc>
          <w:tcPr>
            <w:tcW w:w="3276" w:type="dxa"/>
          </w:tcPr>
          <w:p w:rsidR="007D2068" w:rsidRPr="0042449B" w:rsidRDefault="007D2068" w:rsidP="007D206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42449B">
              <w:t>TGSAVVGLSMAASSA</w:t>
            </w:r>
          </w:p>
        </w:tc>
        <w:tc>
          <w:tcPr>
            <w:tcW w:w="2983" w:type="dxa"/>
          </w:tcPr>
          <w:p w:rsidR="007D2068" w:rsidRDefault="007D2068" w:rsidP="00713E15">
            <w:r>
              <w:t xml:space="preserve">66. </w:t>
            </w:r>
            <w:r w:rsidRPr="0042449B">
              <w:t>GATPNTGPAPQGA</w:t>
            </w:r>
            <w:bookmarkStart w:id="0" w:name="_GoBack"/>
            <w:bookmarkEnd w:id="0"/>
          </w:p>
        </w:tc>
      </w:tr>
    </w:tbl>
    <w:p w:rsidR="007D2068" w:rsidRPr="00713E15" w:rsidRDefault="007D2068" w:rsidP="007D2068"/>
    <w:p w:rsidR="00ED2C86" w:rsidRPr="007D2068" w:rsidRDefault="00E52AD5"/>
    <w:sectPr w:rsidR="00ED2C86" w:rsidRPr="007D2068" w:rsidSect="007920C7">
      <w:pgSz w:w="11906" w:h="16838"/>
      <w:pgMar w:top="1440" w:right="1985" w:bottom="1440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492ED4"/>
    <w:multiLevelType w:val="hybridMultilevel"/>
    <w:tmpl w:val="29D43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D2068"/>
    <w:rsid w:val="00763561"/>
    <w:rsid w:val="007D2068"/>
    <w:rsid w:val="00E52AD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C86"/>
    <w:rPr>
      <w:rFonts w:ascii="Times New Roman" w:hAnsi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D2068"/>
    <w:pPr>
      <w:spacing w:after="0"/>
    </w:pPr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2068"/>
    <w:pPr>
      <w:spacing w:line="276" w:lineRule="auto"/>
      <w:ind w:left="720"/>
      <w:contextualSpacing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7</Characters>
  <Application>Microsoft Macintosh Word</Application>
  <DocSecurity>0</DocSecurity>
  <Lines>9</Lines>
  <Paragraphs>2</Paragraphs>
  <ScaleCrop>false</ScaleCrop>
  <Company>University of Oxford</Company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everley</dc:creator>
  <cp:keywords/>
  <cp:lastModifiedBy>Peter Beverley</cp:lastModifiedBy>
  <cp:revision>2</cp:revision>
  <dcterms:created xsi:type="dcterms:W3CDTF">2013-04-21T19:29:00Z</dcterms:created>
  <dcterms:modified xsi:type="dcterms:W3CDTF">2013-04-22T10:12:00Z</dcterms:modified>
</cp:coreProperties>
</file>